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0A7" w:rsidRDefault="00FD20A7" w:rsidP="00FD20A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Minimum inhibitory concentrations and IC50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3348"/>
        <w:gridCol w:w="1530"/>
        <w:gridCol w:w="1890"/>
        <w:gridCol w:w="1800"/>
      </w:tblGrid>
      <w:tr w:rsidR="00FD20A7" w:rsidRPr="00B26CF3" w:rsidTr="001B6C32">
        <w:tc>
          <w:tcPr>
            <w:tcW w:w="3348" w:type="dxa"/>
            <w:tcBorders>
              <w:left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TA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BP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AM</w:t>
            </w:r>
          </w:p>
        </w:tc>
      </w:tr>
      <w:tr w:rsidR="00FD20A7" w:rsidRPr="00B26CF3" w:rsidTr="001B6C32">
        <w:tc>
          <w:tcPr>
            <w:tcW w:w="3348" w:type="dxa"/>
            <w:tcBorders>
              <w:left w:val="nil"/>
              <w:bottom w:val="nil"/>
              <w:right w:val="nil"/>
            </w:tcBorders>
          </w:tcPr>
          <w:p w:rsidR="00FD20A7" w:rsidRPr="0009422F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>4213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µM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µM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µM</w:t>
            </w:r>
          </w:p>
        </w:tc>
      </w:tr>
      <w:tr w:rsidR="00FD20A7" w:rsidRPr="00B26CF3" w:rsidTr="001B6C32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09422F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6 µ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1 µ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40 µM</w:t>
            </w:r>
          </w:p>
        </w:tc>
      </w:tr>
      <w:tr w:rsidR="00FD20A7" w:rsidRPr="00B26CF3" w:rsidTr="001B6C32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635B1E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Mueller Hin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50 µ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100 µ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-100 µM</w:t>
            </w:r>
          </w:p>
        </w:tc>
      </w:tr>
      <w:tr w:rsidR="00FD20A7" w:rsidRPr="00B26CF3" w:rsidTr="001B6C32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77153D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120340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Mueller Hint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50 µ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100 µ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20A7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100 µM</w:t>
            </w:r>
          </w:p>
        </w:tc>
      </w:tr>
      <w:tr w:rsidR="00FD20A7" w:rsidRPr="00B26CF3" w:rsidTr="001B6C32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D9387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m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09422F">
              <w:rPr>
                <w:rFonts w:ascii="Times New Roman" w:hAnsi="Times New Roman" w:cs="Times New Roman"/>
                <w:i/>
                <w:sz w:val="24"/>
                <w:szCs w:val="24"/>
              </w:rPr>
              <w:t>4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C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µ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µ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µM</w:t>
            </w:r>
          </w:p>
        </w:tc>
      </w:tr>
      <w:tr w:rsidR="00FD20A7" w:rsidRPr="00B26CF3" w:rsidTr="001B6C32"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A7" w:rsidRPr="00D9387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proofErr w:type="gramStart"/>
            <w:r w:rsidRPr="00120340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C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µ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 µ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A7" w:rsidRPr="00B26CF3" w:rsidRDefault="00FD20A7" w:rsidP="001B6C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µM</w:t>
            </w:r>
          </w:p>
        </w:tc>
      </w:tr>
    </w:tbl>
    <w:p w:rsidR="00FD20A7" w:rsidRPr="00235463" w:rsidRDefault="00FD20A7" w:rsidP="00FD20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anges listed for </w:t>
      </w:r>
      <w:r w:rsidRPr="0009422F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09422F">
        <w:rPr>
          <w:rFonts w:ascii="Times New Roman" w:hAnsi="Times New Roman" w:cs="Times New Roman"/>
          <w:i/>
          <w:sz w:val="24"/>
          <w:szCs w:val="24"/>
        </w:rPr>
        <w:t>subti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9422F">
        <w:rPr>
          <w:rFonts w:ascii="Times New Roman" w:hAnsi="Times New Roman" w:cs="Times New Roman"/>
          <w:i/>
          <w:sz w:val="24"/>
          <w:szCs w:val="24"/>
        </w:rPr>
        <w:t xml:space="preserve"> E. coli imp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09422F">
        <w:rPr>
          <w:rFonts w:ascii="Times New Roman" w:hAnsi="Times New Roman" w:cs="Times New Roman"/>
          <w:i/>
          <w:sz w:val="24"/>
          <w:szCs w:val="24"/>
        </w:rPr>
        <w:t>4213</w:t>
      </w:r>
      <w:r>
        <w:rPr>
          <w:rFonts w:ascii="Times New Roman" w:hAnsi="Times New Roman" w:cs="Times New Roman"/>
          <w:sz w:val="24"/>
          <w:szCs w:val="24"/>
        </w:rPr>
        <w:t xml:space="preserve"> in the first two rows are the results of MIC tests in both liquid and solid LB. The next row of </w:t>
      </w:r>
      <w:r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bti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Mueller Hinton reflects results of growth on solid </w:t>
      </w:r>
      <w:proofErr w:type="spellStart"/>
      <w:r>
        <w:rPr>
          <w:rFonts w:ascii="Times New Roman" w:hAnsi="Times New Roman" w:cs="Times New Roman"/>
          <w:sz w:val="24"/>
          <w:szCs w:val="24"/>
        </w:rPr>
        <w:t>me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MIC values of </w:t>
      </w:r>
      <w:r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20340">
        <w:rPr>
          <w:rFonts w:ascii="Times New Roman" w:hAnsi="Times New Roman" w:cs="Times New Roman"/>
          <w:i/>
          <w:sz w:val="24"/>
          <w:szCs w:val="24"/>
        </w:rPr>
        <w:t>a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Mueller Hinton are from growth on solid media. The IC50 results are from a 96 well plate assay based on optical density. </w:t>
      </w:r>
    </w:p>
    <w:p w:rsidR="00A249F2" w:rsidRDefault="00A249F2">
      <w:bookmarkStart w:id="0" w:name="_GoBack"/>
      <w:bookmarkEnd w:id="0"/>
    </w:p>
    <w:sectPr w:rsidR="00A249F2" w:rsidSect="00BD6EE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A7"/>
    <w:rsid w:val="001A318F"/>
    <w:rsid w:val="002116A7"/>
    <w:rsid w:val="00471477"/>
    <w:rsid w:val="00A249F2"/>
    <w:rsid w:val="00AC48B9"/>
    <w:rsid w:val="00B4699E"/>
    <w:rsid w:val="00BD6EE3"/>
    <w:rsid w:val="00FD20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9F5D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A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A7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Macintosh Word</Application>
  <DocSecurity>0</DocSecurity>
  <Lines>5</Lines>
  <Paragraphs>1</Paragraphs>
  <ScaleCrop>false</ScaleCrop>
  <Company>University of Wisconsin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eck User</dc:creator>
  <cp:keywords/>
  <dc:description/>
  <cp:lastModifiedBy>James Keck User</cp:lastModifiedBy>
  <cp:revision>1</cp:revision>
  <dcterms:created xsi:type="dcterms:W3CDTF">2013-02-13T14:31:00Z</dcterms:created>
  <dcterms:modified xsi:type="dcterms:W3CDTF">2013-02-13T14:31:00Z</dcterms:modified>
</cp:coreProperties>
</file>